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61713" w14:textId="55BE163B" w:rsidR="00E22CBF" w:rsidRDefault="00E22CBF" w:rsidP="00E22CBF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7E491D">
        <w:rPr>
          <w:rFonts w:ascii="Arial" w:hAnsi="Arial" w:cs="Arial"/>
          <w:b/>
          <w:sz w:val="24"/>
          <w:szCs w:val="24"/>
          <w:lang w:val="en-US"/>
        </w:rPr>
        <w:t>S</w:t>
      </w:r>
      <w:r w:rsidR="003F1C25" w:rsidRPr="003F1C25">
        <w:rPr>
          <w:rFonts w:ascii="Arial" w:hAnsi="Arial" w:cs="Arial" w:hint="eastAsia"/>
          <w:b/>
          <w:sz w:val="24"/>
          <w:szCs w:val="24"/>
          <w:lang w:val="en-US"/>
        </w:rPr>
        <w:t>u</w:t>
      </w:r>
      <w:r w:rsidR="003F1C25" w:rsidRPr="003F1C25">
        <w:rPr>
          <w:rFonts w:ascii="Arial" w:hAnsi="Arial" w:cs="Arial"/>
          <w:b/>
          <w:sz w:val="24"/>
          <w:szCs w:val="24"/>
          <w:lang w:val="en-US"/>
        </w:rPr>
        <w:t>pplementary</w:t>
      </w:r>
      <w:r w:rsidRPr="007E491D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bookmarkEnd w:id="0"/>
      <w:r w:rsidRPr="007E491D">
        <w:rPr>
          <w:rFonts w:ascii="Arial" w:hAnsi="Arial" w:cs="Arial"/>
          <w:b/>
          <w:sz w:val="24"/>
          <w:szCs w:val="24"/>
          <w:lang w:val="en-US"/>
        </w:rPr>
        <w:t xml:space="preserve">. Risk of bias summary for non-RCTs </w:t>
      </w:r>
      <w:r>
        <w:rPr>
          <w:rFonts w:ascii="Arial" w:hAnsi="Arial" w:cs="Arial"/>
          <w:b/>
          <w:sz w:val="24"/>
          <w:szCs w:val="24"/>
          <w:lang w:val="en-US"/>
        </w:rPr>
        <w:t>Non-randomized Study of Intervention (NRS)</w:t>
      </w:r>
      <w:r w:rsidRPr="007E491D">
        <w:rPr>
          <w:rFonts w:ascii="Arial" w:hAnsi="Arial" w:cs="Arial"/>
          <w:b/>
          <w:sz w:val="24"/>
          <w:szCs w:val="24"/>
          <w:lang w:val="en-US"/>
        </w:rPr>
        <w:t>: review authors’ judgements about each risk of bias item for each included study.</w:t>
      </w:r>
    </w:p>
    <w:tbl>
      <w:tblPr>
        <w:tblStyle w:val="a7"/>
        <w:tblW w:w="4860" w:type="pct"/>
        <w:tblLook w:val="04A0" w:firstRow="1" w:lastRow="0" w:firstColumn="1" w:lastColumn="0" w:noHBand="0" w:noVBand="1"/>
      </w:tblPr>
      <w:tblGrid>
        <w:gridCol w:w="1210"/>
        <w:gridCol w:w="1833"/>
        <w:gridCol w:w="1872"/>
        <w:gridCol w:w="1891"/>
        <w:gridCol w:w="1902"/>
        <w:gridCol w:w="1398"/>
        <w:gridCol w:w="1812"/>
        <w:gridCol w:w="1684"/>
      </w:tblGrid>
      <w:tr w:rsidR="00E22CBF" w:rsidRPr="007328DA" w14:paraId="756EF24B" w14:textId="77777777" w:rsidTr="00B92A91">
        <w:trPr>
          <w:trHeight w:val="604"/>
        </w:trPr>
        <w:tc>
          <w:tcPr>
            <w:tcW w:w="5000" w:type="pct"/>
            <w:gridSpan w:val="8"/>
            <w:vAlign w:val="center"/>
          </w:tcPr>
          <w:p w14:paraId="02403CF3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position w:val="1"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TUDY TYPE: </w:t>
            </w:r>
            <w:r>
              <w:rPr>
                <w:rFonts w:asciiTheme="minorHAnsi" w:hAnsiTheme="minorHAnsi" w:cstheme="minorHAnsi"/>
                <w:b/>
                <w:position w:val="1"/>
                <w:lang w:val="en-GB"/>
              </w:rPr>
              <w:t>NRS</w:t>
            </w:r>
          </w:p>
        </w:tc>
      </w:tr>
      <w:tr w:rsidR="00B92A91" w:rsidRPr="00094193" w14:paraId="24477494" w14:textId="77777777" w:rsidTr="00D209ED">
        <w:tc>
          <w:tcPr>
            <w:tcW w:w="445" w:type="pct"/>
          </w:tcPr>
          <w:p w14:paraId="3C52140B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</w:rPr>
            </w:pPr>
            <w:r w:rsidRPr="00AD348E">
              <w:rPr>
                <w:rFonts w:asciiTheme="minorHAnsi" w:hAnsiTheme="minorHAnsi" w:cstheme="minorHAnsi"/>
                <w:b/>
              </w:rPr>
              <w:t>AUTHOR (YEAR)</w:t>
            </w:r>
          </w:p>
        </w:tc>
        <w:tc>
          <w:tcPr>
            <w:tcW w:w="674" w:type="pct"/>
          </w:tcPr>
          <w:p w14:paraId="33D7D106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lang w:val="en-GB"/>
              </w:rPr>
              <w:t>BIAS DUE TO CONFOUNDING</w:t>
            </w:r>
          </w:p>
          <w:p w14:paraId="797AA3A6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688" w:type="pct"/>
          </w:tcPr>
          <w:p w14:paraId="70E51AA7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lang w:val="en-GB"/>
              </w:rPr>
              <w:t>BIAS IN SELECTION OF PARTICIPANTS INTO STUDY</w:t>
            </w:r>
          </w:p>
        </w:tc>
        <w:tc>
          <w:tcPr>
            <w:tcW w:w="695" w:type="pct"/>
          </w:tcPr>
          <w:p w14:paraId="203C628B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 IN 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CLASSIFICAT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>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 xml:space="preserve">N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F I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V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S</w:t>
            </w:r>
          </w:p>
        </w:tc>
        <w:tc>
          <w:tcPr>
            <w:tcW w:w="699" w:type="pct"/>
          </w:tcPr>
          <w:p w14:paraId="479D3B4C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S D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U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1"/>
                <w:position w:val="1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spacing w:val="-2"/>
                <w:position w:val="1"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O 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DEVIATIONS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 xml:space="preserve"> F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INTEN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D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D I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V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</w:p>
        </w:tc>
        <w:tc>
          <w:tcPr>
            <w:tcW w:w="514" w:type="pct"/>
          </w:tcPr>
          <w:p w14:paraId="75F8B36A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position w:val="1"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AS DUE TO MISSING DATA</w:t>
            </w:r>
          </w:p>
        </w:tc>
        <w:tc>
          <w:tcPr>
            <w:tcW w:w="666" w:type="pct"/>
          </w:tcPr>
          <w:p w14:paraId="6107DD6C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 IN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ASU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R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 xml:space="preserve">ENT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F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U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>C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S</w:t>
            </w:r>
          </w:p>
        </w:tc>
        <w:tc>
          <w:tcPr>
            <w:tcW w:w="619" w:type="pct"/>
          </w:tcPr>
          <w:p w14:paraId="05C65214" w14:textId="77777777" w:rsidR="00E22CBF" w:rsidRPr="00AD348E" w:rsidRDefault="00E22CBF" w:rsidP="00AF1235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 IN 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SELE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C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>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F THE 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P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RTED RESU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L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</w:p>
        </w:tc>
      </w:tr>
      <w:tr w:rsidR="00B92A91" w:rsidRPr="00094193" w14:paraId="3DC5D266" w14:textId="77777777" w:rsidTr="00D209ED">
        <w:tc>
          <w:tcPr>
            <w:tcW w:w="445" w:type="pct"/>
          </w:tcPr>
          <w:p w14:paraId="645004CA" w14:textId="6819711C" w:rsidR="00E22CBF" w:rsidRPr="00E22CBF" w:rsidRDefault="00E22CBF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proofErr w:type="spellStart"/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t>F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erner</w:t>
            </w:r>
            <w:proofErr w:type="spellEnd"/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2016</w:t>
            </w:r>
          </w:p>
        </w:tc>
        <w:tc>
          <w:tcPr>
            <w:tcW w:w="674" w:type="pct"/>
          </w:tcPr>
          <w:p w14:paraId="6CD4ADF8" w14:textId="1E8E6FA6" w:rsidR="00E22CBF" w:rsidRDefault="00AA5072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erious</w:t>
            </w:r>
          </w:p>
          <w:p w14:paraId="03EF9E67" w14:textId="16E32539" w:rsidR="00AA5072" w:rsidRDefault="005631D1" w:rsidP="00AA507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>The baseline between the two groups was similar.</w:t>
            </w:r>
            <w:r w:rsidR="00AA5072"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</w:t>
            </w:r>
            <w:r w:rsidR="005270E2">
              <w:rPr>
                <w:rFonts w:asciiTheme="minorHAnsi" w:eastAsiaTheme="minorEastAsia" w:hAnsiTheme="minorHAnsi" w:cstheme="minorHAnsi"/>
                <w:lang w:val="en-GB" w:eastAsia="zh-CN"/>
              </w:rPr>
              <w:t>However, patients</w:t>
            </w:r>
            <w:r w:rsidR="00AA5072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AA5072" w:rsidRPr="00603487">
              <w:rPr>
                <w:rFonts w:asciiTheme="minorHAnsi" w:hAnsiTheme="minorHAnsi" w:cstheme="minorHAnsi"/>
                <w:lang w:val="en-GB"/>
              </w:rPr>
              <w:t>enrolled in the</w:t>
            </w:r>
            <w:r w:rsidR="00AA5072">
              <w:rPr>
                <w:rFonts w:asciiTheme="minorHAnsi" w:hAnsiTheme="minorHAnsi" w:cstheme="minorHAnsi"/>
                <w:lang w:val="en-GB"/>
              </w:rPr>
              <w:t xml:space="preserve"> no </w:t>
            </w:r>
            <w:r w:rsidR="00AA5072" w:rsidRPr="00603487">
              <w:rPr>
                <w:rFonts w:asciiTheme="minorHAnsi" w:hAnsiTheme="minorHAnsi" w:cstheme="minorHAnsi"/>
                <w:lang w:val="en-GB"/>
              </w:rPr>
              <w:t>augmentation group were prior to synthetic augmentation</w:t>
            </w:r>
            <w:r w:rsidR="00AA5072">
              <w:rPr>
                <w:rFonts w:asciiTheme="minorHAnsi" w:hAnsiTheme="minorHAnsi" w:cstheme="minorHAnsi"/>
                <w:lang w:val="en-GB"/>
              </w:rPr>
              <w:t xml:space="preserve"> group.</w:t>
            </w:r>
          </w:p>
          <w:p w14:paraId="59CF6201" w14:textId="77777777" w:rsidR="00AA5072" w:rsidRPr="00AA5072" w:rsidRDefault="00AA5072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</w:p>
          <w:p w14:paraId="1C6BB666" w14:textId="77777777" w:rsidR="00C439BC" w:rsidRPr="00AD348E" w:rsidRDefault="00C439BC" w:rsidP="00AF1235">
            <w:pPr>
              <w:rPr>
                <w:rFonts w:asciiTheme="minorHAnsi" w:hAnsiTheme="minorHAnsi" w:cstheme="minorHAnsi"/>
                <w:lang w:val="en-GB"/>
              </w:rPr>
            </w:pPr>
          </w:p>
          <w:p w14:paraId="3622F536" w14:textId="6C8EA08C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8" w:type="pct"/>
          </w:tcPr>
          <w:p w14:paraId="26C0902C" w14:textId="6161673B" w:rsidR="00C439BC" w:rsidRDefault="00A952A1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26C25BF9" w14:textId="0470C10E" w:rsidR="00833CD5" w:rsidRPr="00AD348E" w:rsidRDefault="00C439BC" w:rsidP="00AA5072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</w:t>
            </w:r>
            <w:r w:rsidR="00E22CBF" w:rsidRPr="00AD348E">
              <w:rPr>
                <w:rFonts w:asciiTheme="minorHAnsi" w:hAnsiTheme="minorHAnsi" w:cstheme="minorHAnsi"/>
                <w:lang w:val="en-GB"/>
              </w:rPr>
              <w:t xml:space="preserve">atients were </w:t>
            </w:r>
            <w:r>
              <w:rPr>
                <w:rFonts w:asciiTheme="minorHAnsi" w:hAnsiTheme="minorHAnsi" w:cstheme="minorHAnsi"/>
                <w:lang w:val="en-GB"/>
              </w:rPr>
              <w:t>assigned by date of operation</w:t>
            </w:r>
            <w:r w:rsidR="006D39E8">
              <w:rPr>
                <w:rFonts w:asciiTheme="minorHAnsi" w:hAnsiTheme="minorHAnsi" w:cstheme="minorHAnsi"/>
                <w:lang w:val="en-GB"/>
              </w:rPr>
              <w:t xml:space="preserve">. </w:t>
            </w:r>
          </w:p>
        </w:tc>
        <w:tc>
          <w:tcPr>
            <w:tcW w:w="695" w:type="pct"/>
          </w:tcPr>
          <w:p w14:paraId="6C103C20" w14:textId="77777777" w:rsidR="00E22CBF" w:rsidRDefault="00E22CBF" w:rsidP="006D39E8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3DF17A51" w14:textId="78225E10" w:rsidR="006D39E8" w:rsidRPr="006D39E8" w:rsidRDefault="00A57D92" w:rsidP="006D39E8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>W</w:t>
            </w:r>
            <w:r w:rsidRPr="00A57D92">
              <w:rPr>
                <w:rFonts w:asciiTheme="minorHAnsi" w:eastAsiaTheme="minorEastAsia" w:hAnsiTheme="minorHAnsi" w:cstheme="minorHAnsi"/>
                <w:lang w:val="en-GB" w:eastAsia="zh-CN"/>
              </w:rPr>
              <w:t>ith or without augmentation in OWHTO was well defined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interventions.</w:t>
            </w:r>
          </w:p>
        </w:tc>
        <w:tc>
          <w:tcPr>
            <w:tcW w:w="699" w:type="pct"/>
          </w:tcPr>
          <w:p w14:paraId="4E35EBEB" w14:textId="77777777" w:rsidR="00E22CBF" w:rsidRDefault="00620C2B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1A29E0F2" w14:textId="62045DE0" w:rsidR="00620C2B" w:rsidRPr="00620C2B" w:rsidRDefault="00620C2B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The co-intervention </w:t>
            </w:r>
            <w:r w:rsidR="00EA04DE"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was same 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among the two groups</w:t>
            </w:r>
            <w:r w:rsidR="00EA04DE">
              <w:rPr>
                <w:rFonts w:asciiTheme="minorHAnsi" w:eastAsiaTheme="minorEastAsia" w:hAnsiTheme="minorHAnsi" w:cstheme="minorHAnsi"/>
                <w:lang w:val="en-GB" w:eastAsia="zh-CN"/>
              </w:rPr>
              <w:t>.</w:t>
            </w:r>
          </w:p>
        </w:tc>
        <w:tc>
          <w:tcPr>
            <w:tcW w:w="514" w:type="pct"/>
          </w:tcPr>
          <w:p w14:paraId="53A757FD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55E767F7" w14:textId="19CAE08A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</w:t>
            </w:r>
            <w:r w:rsidR="00EA04DE">
              <w:rPr>
                <w:rFonts w:asciiTheme="minorHAnsi" w:hAnsiTheme="minorHAnsi" w:cstheme="minorHAnsi"/>
                <w:lang w:val="en-GB"/>
              </w:rPr>
              <w:t xml:space="preserve"> to follow up.</w:t>
            </w:r>
          </w:p>
        </w:tc>
        <w:tc>
          <w:tcPr>
            <w:tcW w:w="666" w:type="pct"/>
          </w:tcPr>
          <w:p w14:paraId="298C4D84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0686922E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19" w:type="pct"/>
          </w:tcPr>
          <w:p w14:paraId="73A29E4A" w14:textId="01D87955" w:rsidR="00E22CBF" w:rsidRDefault="00F605B1" w:rsidP="00AF1235">
            <w:pPr>
              <w:rPr>
                <w:rFonts w:asciiTheme="minorEastAsia" w:eastAsiaTheme="minorEastAsia" w:hAnsiTheme="minorEastAsia" w:cstheme="minorHAnsi"/>
                <w:lang w:val="en-GB" w:eastAsia="zh-CN"/>
              </w:rPr>
            </w:pPr>
            <w:r>
              <w:rPr>
                <w:rFonts w:asciiTheme="minorEastAsia" w:eastAsiaTheme="minorEastAsia" w:hAnsiTheme="minorEastAsia" w:cstheme="minorHAnsi" w:hint="eastAsia"/>
                <w:lang w:val="en-GB" w:eastAsia="zh-CN"/>
              </w:rPr>
              <w:t>S</w:t>
            </w:r>
            <w:r>
              <w:rPr>
                <w:rFonts w:asciiTheme="minorEastAsia" w:eastAsiaTheme="minorEastAsia" w:hAnsiTheme="minorEastAsia" w:cstheme="minorHAnsi"/>
                <w:lang w:val="en-GB" w:eastAsia="zh-CN"/>
              </w:rPr>
              <w:t>ERIOUS</w:t>
            </w:r>
          </w:p>
          <w:p w14:paraId="68B36F2B" w14:textId="71A2786B" w:rsidR="00F605B1" w:rsidRPr="00F605B1" w:rsidRDefault="00F95619" w:rsidP="00F95619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>P</w:t>
            </w:r>
            <w:r w:rsidR="00F605B1">
              <w:rPr>
                <w:rFonts w:asciiTheme="minorHAnsi" w:eastAsiaTheme="minorEastAsia" w:hAnsiTheme="minorHAnsi" w:cstheme="minorHAnsi"/>
                <w:lang w:val="en-GB" w:eastAsia="zh-CN"/>
              </w:rPr>
              <w:t>ostoperative correction angle was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only performed </w:t>
            </w:r>
            <w:r w:rsidRPr="00F95619">
              <w:rPr>
                <w:rFonts w:asciiTheme="minorHAnsi" w:eastAsiaTheme="minorEastAsia" w:hAnsiTheme="minorHAnsi" w:cstheme="minorHAnsi"/>
                <w:lang w:val="en-GB" w:eastAsia="zh-CN"/>
              </w:rPr>
              <w:t>in patients with suspicious loss of correction clinically or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</w:t>
            </w:r>
            <w:r w:rsidRPr="00F95619">
              <w:rPr>
                <w:rFonts w:asciiTheme="minorHAnsi" w:eastAsiaTheme="minorEastAsia" w:hAnsiTheme="minorHAnsi" w:cstheme="minorHAnsi"/>
                <w:lang w:val="en-GB" w:eastAsia="zh-CN"/>
              </w:rPr>
              <w:t>on plain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</w:t>
            </w:r>
            <w:r w:rsidRPr="00F95619">
              <w:rPr>
                <w:rFonts w:asciiTheme="minorHAnsi" w:eastAsiaTheme="minorEastAsia" w:hAnsiTheme="minorHAnsi" w:cstheme="minorHAnsi"/>
                <w:lang w:val="en-GB" w:eastAsia="zh-CN"/>
              </w:rPr>
              <w:t>radiographs of the knee.</w:t>
            </w:r>
          </w:p>
          <w:p w14:paraId="409F63D6" w14:textId="6A8162C9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B92A91" w:rsidRPr="00094193" w14:paraId="1461922F" w14:textId="77777777" w:rsidTr="00D209ED">
        <w:tc>
          <w:tcPr>
            <w:tcW w:w="445" w:type="pct"/>
          </w:tcPr>
          <w:p w14:paraId="69255BBC" w14:textId="00E1B8CC" w:rsidR="00E22CBF" w:rsidRPr="00833CD5" w:rsidRDefault="00833CD5" w:rsidP="00AF1235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833CD5">
              <w:rPr>
                <w:rFonts w:asciiTheme="minorHAnsi" w:hAnsiTheme="minorHAnsi" w:cstheme="minorHAnsi"/>
                <w:lang w:val="en-GB"/>
              </w:rPr>
              <w:lastRenderedPageBreak/>
              <w:t>Hernigou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 xml:space="preserve"> 2017</w:t>
            </w:r>
          </w:p>
        </w:tc>
        <w:tc>
          <w:tcPr>
            <w:tcW w:w="674" w:type="pct"/>
          </w:tcPr>
          <w:p w14:paraId="11146D8C" w14:textId="33E74859" w:rsidR="00E22CBF" w:rsidRDefault="00CD0864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>Serious</w:t>
            </w:r>
          </w:p>
          <w:p w14:paraId="187A64B7" w14:textId="216703C0" w:rsidR="00CD0864" w:rsidRPr="001369FC" w:rsidRDefault="00CD4B4C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>F</w:t>
            </w:r>
            <w:r w:rsidRPr="00CD4B4C">
              <w:rPr>
                <w:rFonts w:asciiTheme="minorHAnsi" w:eastAsiaTheme="minorEastAsia" w:hAnsiTheme="minorHAnsi" w:cstheme="minorHAnsi"/>
                <w:lang w:val="en-GB" w:eastAsia="zh-CN"/>
              </w:rPr>
              <w:t>our patients had bilateral interventions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, </w:t>
            </w: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t>a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nd the rest had unilateral interventions.</w:t>
            </w:r>
            <w:r w:rsidR="00CD0864"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Not enough information for baseline s</w:t>
            </w:r>
            <w:r w:rsidR="00CD0864" w:rsidRPr="00CD0864">
              <w:rPr>
                <w:rFonts w:asciiTheme="minorHAnsi" w:eastAsiaTheme="minorEastAsia" w:hAnsiTheme="minorHAnsi" w:cstheme="minorHAnsi"/>
                <w:lang w:val="en-GB" w:eastAsia="zh-CN"/>
              </w:rPr>
              <w:t>imilarity</w:t>
            </w:r>
            <w:r w:rsidR="00CD0864"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judgement.</w:t>
            </w:r>
          </w:p>
        </w:tc>
        <w:tc>
          <w:tcPr>
            <w:tcW w:w="688" w:type="pct"/>
          </w:tcPr>
          <w:p w14:paraId="5B13617C" w14:textId="77777777" w:rsidR="00C21B75" w:rsidRPr="00C21B75" w:rsidRDefault="00C21B75" w:rsidP="00C21B7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1FF1B128" w14:textId="118FB135" w:rsidR="00E22CBF" w:rsidRPr="00AD348E" w:rsidRDefault="00C21B75" w:rsidP="00C21B7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Subject were retrospectively reviewed.</w:t>
            </w:r>
          </w:p>
        </w:tc>
        <w:tc>
          <w:tcPr>
            <w:tcW w:w="695" w:type="pct"/>
          </w:tcPr>
          <w:p w14:paraId="16261770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E5DD73D" w14:textId="718D62B7" w:rsidR="00E22CBF" w:rsidRPr="00AD348E" w:rsidRDefault="00CB5829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No filler or fill</w:t>
            </w:r>
            <w:r w:rsidR="00FD7126">
              <w:rPr>
                <w:rFonts w:asciiTheme="minorHAnsi" w:hAnsiTheme="minorHAnsi" w:cstheme="minorHAnsi"/>
                <w:lang w:val="en-GB"/>
              </w:rPr>
              <w:t>ed</w:t>
            </w:r>
            <w:r>
              <w:rPr>
                <w:rFonts w:asciiTheme="minorHAnsi" w:hAnsiTheme="minorHAnsi" w:cstheme="minorHAnsi"/>
                <w:lang w:val="en-GB"/>
              </w:rPr>
              <w:t xml:space="preserve"> with </w:t>
            </w:r>
            <w:r w:rsidR="008065DB">
              <w:rPr>
                <w:rFonts w:ascii="等线" w:eastAsia="等线" w:hAnsi="等线" w:cstheme="minorHAnsi" w:hint="eastAsia"/>
                <w:lang w:val="en-GB"/>
              </w:rPr>
              <w:t>β</w:t>
            </w:r>
            <w:r w:rsidR="008065DB">
              <w:rPr>
                <w:rFonts w:ascii="等线" w:eastAsiaTheme="minorEastAsia" w:hAnsi="等线" w:cstheme="minorHAnsi" w:hint="eastAsia"/>
                <w:lang w:val="en-GB" w:eastAsia="zh-CN"/>
              </w:rPr>
              <w:t>-</w:t>
            </w:r>
            <w:r w:rsidR="008065DB">
              <w:rPr>
                <w:rFonts w:ascii="等线" w:eastAsiaTheme="minorEastAsia" w:hAnsi="等线" w:cstheme="minorHAnsi"/>
                <w:lang w:val="en-GB" w:eastAsia="zh-CN"/>
              </w:rPr>
              <w:t xml:space="preserve">TCP </w:t>
            </w:r>
            <w:r w:rsidR="00E22CBF" w:rsidRPr="00AD348E">
              <w:rPr>
                <w:rFonts w:asciiTheme="minorHAnsi" w:hAnsiTheme="minorHAnsi" w:cstheme="minorHAnsi"/>
                <w:lang w:val="en-GB"/>
              </w:rPr>
              <w:t>are well-defined interventions</w:t>
            </w:r>
            <w:r w:rsidR="008065DB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699" w:type="pct"/>
          </w:tcPr>
          <w:p w14:paraId="58580965" w14:textId="24285AB7" w:rsidR="008C73D0" w:rsidRPr="008C73D0" w:rsidRDefault="008C73D0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t>L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OW</w:t>
            </w:r>
          </w:p>
          <w:p w14:paraId="6DF8E8BD" w14:textId="707B8B57" w:rsidR="00E22CBF" w:rsidRPr="00AD348E" w:rsidRDefault="008C73D0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8C73D0">
              <w:rPr>
                <w:rFonts w:asciiTheme="minorHAnsi" w:hAnsiTheme="minorHAnsi" w:cstheme="minorHAnsi"/>
                <w:lang w:val="en-GB"/>
              </w:rPr>
              <w:t>Co-interventions were balanced across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8C73D0">
              <w:rPr>
                <w:rFonts w:asciiTheme="minorHAnsi" w:hAnsiTheme="minorHAnsi" w:cstheme="minorHAnsi"/>
                <w:lang w:val="en-GB"/>
              </w:rPr>
              <w:t>intervention groups</w:t>
            </w:r>
            <w:r w:rsidR="008A0061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14" w:type="pct"/>
          </w:tcPr>
          <w:p w14:paraId="01058FA1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D63C0F8" w14:textId="717C0BD6" w:rsidR="00E22CBF" w:rsidRPr="00AD348E" w:rsidRDefault="008C73D0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8C73D0">
              <w:rPr>
                <w:rFonts w:asciiTheme="minorHAnsi" w:hAnsiTheme="minorHAnsi" w:cstheme="minorHAnsi"/>
                <w:lang w:val="en-GB"/>
              </w:rPr>
              <w:t xml:space="preserve">No losses to </w:t>
            </w:r>
            <w:r>
              <w:rPr>
                <w:rFonts w:asciiTheme="minorHAnsi" w:hAnsiTheme="minorHAnsi" w:cstheme="minorHAnsi"/>
                <w:lang w:val="en-GB"/>
              </w:rPr>
              <w:t>follow up.</w:t>
            </w:r>
          </w:p>
        </w:tc>
        <w:tc>
          <w:tcPr>
            <w:tcW w:w="666" w:type="pct"/>
          </w:tcPr>
          <w:p w14:paraId="06EECDC1" w14:textId="72B220DA" w:rsidR="00E22CBF" w:rsidRPr="00AD348E" w:rsidRDefault="008C73D0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12581406" w14:textId="4299B293" w:rsidR="00E22CBF" w:rsidRPr="00AD348E" w:rsidRDefault="00190BD9" w:rsidP="00190BD9">
            <w:pPr>
              <w:rPr>
                <w:rFonts w:asciiTheme="minorHAnsi" w:hAnsiTheme="minorHAnsi" w:cstheme="minorHAnsi"/>
                <w:lang w:val="en-GB"/>
              </w:rPr>
            </w:pPr>
            <w:r w:rsidRPr="00190BD9">
              <w:rPr>
                <w:rFonts w:asciiTheme="minorHAnsi" w:hAnsiTheme="minorHAnsi" w:cstheme="minorHAnsi"/>
                <w:lang w:val="en-GB"/>
              </w:rPr>
              <w:t xml:space="preserve">The radiographs images were evaluated separately by two </w:t>
            </w:r>
            <w:r w:rsidR="00447A7A" w:rsidRPr="00447A7A">
              <w:rPr>
                <w:rFonts w:asciiTheme="minorHAnsi" w:hAnsiTheme="minorHAnsi" w:cstheme="minorHAnsi"/>
                <w:lang w:val="en-GB"/>
              </w:rPr>
              <w:t>investigators</w:t>
            </w:r>
            <w:r w:rsidRPr="00190BD9">
              <w:rPr>
                <w:rFonts w:asciiTheme="minorHAnsi" w:hAnsiTheme="minorHAnsi" w:cstheme="minorHAnsi"/>
                <w:lang w:val="en-GB"/>
              </w:rPr>
              <w:t xml:space="preserve"> and </w:t>
            </w:r>
            <w:r w:rsidR="00447A7A">
              <w:rPr>
                <w:rFonts w:asciiTheme="minorHAnsi" w:hAnsiTheme="minorHAnsi" w:cstheme="minorHAnsi"/>
                <w:lang w:val="en-GB"/>
              </w:rPr>
              <w:t>re-evaluated</w:t>
            </w:r>
            <w:r w:rsidRPr="00190BD9">
              <w:rPr>
                <w:rFonts w:asciiTheme="minorHAnsi" w:hAnsiTheme="minorHAnsi" w:cstheme="minorHAnsi"/>
                <w:lang w:val="en-GB"/>
              </w:rPr>
              <w:t xml:space="preserve"> 2 months later.</w:t>
            </w:r>
          </w:p>
        </w:tc>
        <w:tc>
          <w:tcPr>
            <w:tcW w:w="619" w:type="pct"/>
          </w:tcPr>
          <w:p w14:paraId="5804D26A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C091B1A" w14:textId="1DAF0B90" w:rsidR="00E22CBF" w:rsidRPr="00AD348E" w:rsidRDefault="009E43B9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ll of t</w:t>
            </w:r>
            <w:r w:rsidRPr="009E43B9">
              <w:rPr>
                <w:rFonts w:asciiTheme="minorHAnsi" w:hAnsiTheme="minorHAnsi" w:cstheme="minorHAnsi"/>
                <w:lang w:val="en-GB"/>
              </w:rPr>
              <w:t>he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9E43B9">
              <w:rPr>
                <w:rFonts w:asciiTheme="minorHAnsi" w:hAnsiTheme="minorHAnsi" w:cstheme="minorHAnsi"/>
                <w:lang w:val="en-GB"/>
              </w:rPr>
              <w:t>indicators mentioned in the methodology are reported</w:t>
            </w:r>
          </w:p>
        </w:tc>
      </w:tr>
      <w:tr w:rsidR="00B92A91" w:rsidRPr="00094193" w14:paraId="5798DBDE" w14:textId="77777777" w:rsidTr="00D209ED">
        <w:tc>
          <w:tcPr>
            <w:tcW w:w="445" w:type="pct"/>
          </w:tcPr>
          <w:p w14:paraId="7E31D177" w14:textId="424E6264" w:rsidR="00E22CBF" w:rsidRPr="00DF0CBD" w:rsidRDefault="00DF0CBD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DF0CBD">
              <w:rPr>
                <w:rFonts w:asciiTheme="minorHAnsi" w:hAnsiTheme="minorHAnsi" w:cstheme="minorHAnsi"/>
                <w:lang w:val="en-GB"/>
              </w:rPr>
              <w:t>Jung</w:t>
            </w:r>
            <w:r>
              <w:rPr>
                <w:rFonts w:asciiTheme="minorHAnsi" w:hAnsiTheme="minorHAnsi" w:cstheme="minorHAnsi"/>
                <w:lang w:val="en-GB"/>
              </w:rPr>
              <w:t xml:space="preserve"> 2019</w:t>
            </w:r>
          </w:p>
        </w:tc>
        <w:tc>
          <w:tcPr>
            <w:tcW w:w="674" w:type="pct"/>
          </w:tcPr>
          <w:p w14:paraId="583DAB81" w14:textId="4F913DEC" w:rsidR="00E22CBF" w:rsidRPr="00AD348E" w:rsidRDefault="004E30AA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  <w:r w:rsidR="00E22CBF" w:rsidRPr="00AD348E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50E955A5" w14:textId="47C2EA5E" w:rsidR="00E22CBF" w:rsidRPr="00AD348E" w:rsidRDefault="004E30AA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4E30AA">
              <w:rPr>
                <w:rFonts w:asciiTheme="minorHAnsi" w:hAnsiTheme="minorHAnsi" w:cstheme="minorHAnsi"/>
                <w:lang w:val="en-GB"/>
              </w:rPr>
              <w:t>The baseline between the two groups was similar.</w:t>
            </w:r>
          </w:p>
        </w:tc>
        <w:tc>
          <w:tcPr>
            <w:tcW w:w="688" w:type="pct"/>
          </w:tcPr>
          <w:p w14:paraId="77C9354B" w14:textId="77777777" w:rsidR="00C21B75" w:rsidRPr="00C21B75" w:rsidRDefault="00C21B75" w:rsidP="00C21B7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41D44B9D" w14:textId="7D0E6A37" w:rsidR="00E22CBF" w:rsidRPr="00AD348E" w:rsidRDefault="00C21B75" w:rsidP="00C21B7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Subject were retrospectively reviewed.</w:t>
            </w:r>
          </w:p>
        </w:tc>
        <w:tc>
          <w:tcPr>
            <w:tcW w:w="695" w:type="pct"/>
          </w:tcPr>
          <w:p w14:paraId="0865959D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3C2957C4" w14:textId="182F9307" w:rsidR="00E22CBF" w:rsidRPr="00AD348E" w:rsidRDefault="00CB5829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CB5829">
              <w:rPr>
                <w:rFonts w:asciiTheme="minorHAnsi" w:hAnsiTheme="minorHAnsi" w:cstheme="minorHAnsi"/>
                <w:lang w:val="en-GB"/>
              </w:rPr>
              <w:t>Autologous Graft and β-TCP are well-defined interventions.</w:t>
            </w:r>
          </w:p>
        </w:tc>
        <w:tc>
          <w:tcPr>
            <w:tcW w:w="699" w:type="pct"/>
          </w:tcPr>
          <w:p w14:paraId="4BD0BBDC" w14:textId="77777777" w:rsidR="008A0061" w:rsidRPr="008A0061" w:rsidRDefault="008A0061" w:rsidP="008A0061">
            <w:pPr>
              <w:rPr>
                <w:rFonts w:asciiTheme="minorHAnsi" w:hAnsiTheme="minorHAnsi" w:cstheme="minorHAnsi"/>
                <w:lang w:val="en-GB"/>
              </w:rPr>
            </w:pPr>
            <w:r w:rsidRPr="008A0061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66D96F32" w14:textId="4E9D8CA1" w:rsidR="00E22CBF" w:rsidRPr="00AD348E" w:rsidRDefault="008A0061" w:rsidP="008A0061">
            <w:pPr>
              <w:rPr>
                <w:rFonts w:asciiTheme="minorHAnsi" w:hAnsiTheme="minorHAnsi" w:cstheme="minorHAnsi"/>
                <w:lang w:val="en-GB"/>
              </w:rPr>
            </w:pPr>
            <w:r w:rsidRPr="008A0061">
              <w:rPr>
                <w:rFonts w:asciiTheme="minorHAnsi" w:hAnsiTheme="minorHAnsi" w:cstheme="minorHAnsi"/>
                <w:lang w:val="en-GB"/>
              </w:rPr>
              <w:t>Co-interventions were balanced across intervention groups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14" w:type="pct"/>
          </w:tcPr>
          <w:p w14:paraId="3E8BB305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105FA933" w14:textId="3235E69E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</w:t>
            </w:r>
            <w:r w:rsidR="006F6A47">
              <w:rPr>
                <w:rFonts w:asciiTheme="minorHAnsi" w:hAnsiTheme="minorHAnsi" w:cstheme="minorHAnsi"/>
                <w:lang w:val="en-GB"/>
              </w:rPr>
              <w:t>follow up.</w:t>
            </w:r>
          </w:p>
        </w:tc>
        <w:tc>
          <w:tcPr>
            <w:tcW w:w="666" w:type="pct"/>
          </w:tcPr>
          <w:p w14:paraId="40EACFF6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0B38E052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19" w:type="pct"/>
          </w:tcPr>
          <w:p w14:paraId="20025600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14A9F7EC" w14:textId="099F461E" w:rsidR="00E22CBF" w:rsidRPr="00AD348E" w:rsidRDefault="008A0061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8A0061">
              <w:rPr>
                <w:rFonts w:asciiTheme="minorHAnsi" w:hAnsiTheme="minorHAnsi" w:cstheme="minorHAnsi"/>
                <w:lang w:val="en-GB"/>
              </w:rPr>
              <w:t xml:space="preserve">All of the indicators mentioned in the methodology </w:t>
            </w:r>
            <w:r w:rsidR="00AA2658">
              <w:rPr>
                <w:rFonts w:asciiTheme="minorHAnsi" w:hAnsiTheme="minorHAnsi" w:cstheme="minorHAnsi"/>
                <w:lang w:val="en-GB"/>
              </w:rPr>
              <w:t>were</w:t>
            </w:r>
            <w:r w:rsidRPr="008A0061">
              <w:rPr>
                <w:rFonts w:asciiTheme="minorHAnsi" w:hAnsiTheme="minorHAnsi" w:cstheme="minorHAnsi"/>
                <w:lang w:val="en-GB"/>
              </w:rPr>
              <w:t xml:space="preserve"> reported</w:t>
            </w:r>
          </w:p>
        </w:tc>
      </w:tr>
      <w:tr w:rsidR="00B92A91" w:rsidRPr="00094193" w14:paraId="6F2CEE55" w14:textId="77777777" w:rsidTr="00D209ED">
        <w:tc>
          <w:tcPr>
            <w:tcW w:w="445" w:type="pct"/>
          </w:tcPr>
          <w:p w14:paraId="5D57346B" w14:textId="746AE4F7" w:rsidR="00E22CBF" w:rsidRPr="00AD348E" w:rsidRDefault="00B30B34" w:rsidP="00AF1235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CD0864">
              <w:rPr>
                <w:rFonts w:asciiTheme="minorHAnsi" w:hAnsiTheme="minorHAnsi" w:cstheme="minorHAnsi"/>
                <w:lang w:val="en-GB"/>
              </w:rPr>
              <w:t>Nha</w:t>
            </w:r>
            <w:proofErr w:type="spellEnd"/>
            <w:r w:rsidRPr="00CD0864">
              <w:rPr>
                <w:rFonts w:asciiTheme="minorHAnsi" w:hAnsiTheme="minorHAnsi" w:cstheme="minorHAnsi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lang w:val="en-GB"/>
              </w:rPr>
              <w:t>2018</w:t>
            </w:r>
          </w:p>
        </w:tc>
        <w:tc>
          <w:tcPr>
            <w:tcW w:w="674" w:type="pct"/>
          </w:tcPr>
          <w:p w14:paraId="7582E308" w14:textId="3523E6F7" w:rsidR="00E22CBF" w:rsidRDefault="003C7E4B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erious</w:t>
            </w:r>
            <w:r w:rsidR="00E22CBF" w:rsidRPr="00AD348E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051D2C4D" w14:textId="04C12F1A" w:rsidR="00A81AA7" w:rsidRPr="00AD348E" w:rsidRDefault="00A81AA7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eastAsiaTheme="minorEastAsia" w:hAnsiTheme="minorHAnsi" w:cstheme="minorHAnsi"/>
                <w:lang w:val="en-GB" w:eastAsia="zh-CN"/>
              </w:rPr>
              <w:t>Eight</w:t>
            </w:r>
            <w:r w:rsidRPr="00CD4B4C"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 patients had bilateral interventions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, </w:t>
            </w: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lastRenderedPageBreak/>
              <w:t>a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nd the rest had unilateral interventions.</w:t>
            </w:r>
          </w:p>
          <w:p w14:paraId="394C94E8" w14:textId="097F8E8D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88" w:type="pct"/>
          </w:tcPr>
          <w:p w14:paraId="4A2C720A" w14:textId="77777777" w:rsidR="00C21B75" w:rsidRPr="00C21B75" w:rsidRDefault="00C21B75" w:rsidP="00C21B7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lastRenderedPageBreak/>
              <w:t>Moderate</w:t>
            </w:r>
          </w:p>
          <w:p w14:paraId="7BA9B9CC" w14:textId="261FD7EE" w:rsidR="00E22CBF" w:rsidRPr="00AD348E" w:rsidRDefault="00C21B75" w:rsidP="00C21B7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lastRenderedPageBreak/>
              <w:t>Subject were retrospectively reviewed.</w:t>
            </w:r>
          </w:p>
        </w:tc>
        <w:tc>
          <w:tcPr>
            <w:tcW w:w="695" w:type="pct"/>
          </w:tcPr>
          <w:p w14:paraId="3949C4C4" w14:textId="2BC84DB7" w:rsidR="00E22CBF" w:rsidRPr="00AD348E" w:rsidRDefault="007808AF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lastRenderedPageBreak/>
              <w:t xml:space="preserve">Serious </w:t>
            </w:r>
          </w:p>
          <w:p w14:paraId="5E0E5E34" w14:textId="1A1446B2" w:rsidR="00E22CBF" w:rsidRPr="00AD348E" w:rsidRDefault="00854E94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Although bone void filler was well-defined, the </w:t>
            </w:r>
            <w:r>
              <w:rPr>
                <w:rFonts w:asciiTheme="minorHAnsi" w:hAnsiTheme="minorHAnsi" w:cstheme="minorHAnsi"/>
                <w:lang w:val="en-GB"/>
              </w:rPr>
              <w:lastRenderedPageBreak/>
              <w:t>material was not the same</w:t>
            </w:r>
            <w:r w:rsidR="007808AF">
              <w:rPr>
                <w:rFonts w:asciiTheme="minorHAnsi" w:hAnsiTheme="minorHAnsi" w:cstheme="minorHAnsi"/>
                <w:lang w:val="en-GB"/>
              </w:rPr>
              <w:t>, 23 knees with HA and 10 knees with</w:t>
            </w:r>
            <w:r w:rsidR="007808AF" w:rsidRPr="007808AF">
              <w:rPr>
                <w:rFonts w:asciiTheme="minorHAnsi" w:hAnsiTheme="minorHAnsi" w:cstheme="minorHAnsi" w:hint="eastAsia"/>
                <w:lang w:val="en-GB"/>
              </w:rPr>
              <w:t>β</w:t>
            </w:r>
            <w:r w:rsidR="007808AF" w:rsidRPr="007808AF">
              <w:rPr>
                <w:rFonts w:asciiTheme="minorHAnsi" w:hAnsiTheme="minorHAnsi" w:cstheme="minorHAnsi"/>
                <w:lang w:val="en-GB"/>
              </w:rPr>
              <w:t>-</w:t>
            </w:r>
            <w:r w:rsidR="007808AF">
              <w:rPr>
                <w:rFonts w:asciiTheme="minorHAnsi" w:hAnsiTheme="minorHAnsi" w:cstheme="minorHAnsi"/>
                <w:lang w:val="en-GB"/>
              </w:rPr>
              <w:t>TCP.</w:t>
            </w:r>
          </w:p>
        </w:tc>
        <w:tc>
          <w:tcPr>
            <w:tcW w:w="699" w:type="pct"/>
          </w:tcPr>
          <w:p w14:paraId="77874B4B" w14:textId="47384D90" w:rsidR="006F6A47" w:rsidRPr="006F6A47" w:rsidRDefault="006F6A47" w:rsidP="006F6A47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lastRenderedPageBreak/>
              <w:t>L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OW</w:t>
            </w:r>
          </w:p>
          <w:p w14:paraId="1D686329" w14:textId="2BD4A6E9" w:rsidR="00E22CBF" w:rsidRPr="00AD348E" w:rsidRDefault="00E22CBF" w:rsidP="006F6A47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Co-interventions were balanced across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intervention groups</w:t>
            </w:r>
            <w:r w:rsidR="007808AF">
              <w:rPr>
                <w:rFonts w:asciiTheme="minorHAnsi" w:hAnsiTheme="minorHAnsi" w:cstheme="minorHAnsi"/>
                <w:lang w:val="en-GB"/>
              </w:rPr>
              <w:t>.</w:t>
            </w:r>
            <w:r w:rsidRPr="00AD348E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514" w:type="pct"/>
          </w:tcPr>
          <w:p w14:paraId="48B0ECAB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14:paraId="46742E9E" w14:textId="44704BDE" w:rsidR="00E22CBF" w:rsidRPr="00AD348E" w:rsidRDefault="006F6A47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6F6A47">
              <w:rPr>
                <w:rFonts w:asciiTheme="minorHAnsi" w:hAnsiTheme="minorHAnsi" w:cstheme="minorHAnsi"/>
                <w:lang w:val="en-GB"/>
              </w:rPr>
              <w:t>No losses to follow up.</w:t>
            </w:r>
          </w:p>
        </w:tc>
        <w:tc>
          <w:tcPr>
            <w:tcW w:w="666" w:type="pct"/>
          </w:tcPr>
          <w:p w14:paraId="722D3CB6" w14:textId="3E7D34A9" w:rsidR="00E22CBF" w:rsidRPr="00AD348E" w:rsidRDefault="00F67BDE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C7EFFBD" w14:textId="6CB9E092" w:rsidR="00E22CBF" w:rsidRPr="00AD348E" w:rsidRDefault="00AA2658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he measurement of bone union area </w:t>
            </w:r>
            <w:r>
              <w:rPr>
                <w:rFonts w:asciiTheme="minorHAnsi" w:hAnsiTheme="minorHAnsi" w:cstheme="minorHAnsi"/>
                <w:lang w:val="en-GB"/>
              </w:rPr>
              <w:lastRenderedPageBreak/>
              <w:t>was performed by t</w:t>
            </w:r>
            <w:r w:rsidR="00F67BDE">
              <w:rPr>
                <w:rFonts w:asciiTheme="minorHAnsi" w:hAnsiTheme="minorHAnsi" w:cstheme="minorHAnsi"/>
                <w:lang w:val="en-GB"/>
              </w:rPr>
              <w:t xml:space="preserve">wo independent </w:t>
            </w:r>
            <w:r w:rsidR="008B08D7" w:rsidRPr="008B08D7">
              <w:rPr>
                <w:rFonts w:asciiTheme="minorHAnsi" w:hAnsiTheme="minorHAnsi" w:cstheme="minorHAnsi"/>
                <w:lang w:val="en-GB"/>
              </w:rPr>
              <w:t xml:space="preserve">observers </w:t>
            </w:r>
            <w:r>
              <w:rPr>
                <w:rFonts w:asciiTheme="minorHAnsi" w:hAnsiTheme="minorHAnsi" w:cstheme="minorHAnsi"/>
                <w:lang w:val="en-GB"/>
              </w:rPr>
              <w:t xml:space="preserve">who were </w:t>
            </w:r>
            <w:r w:rsidR="008B08D7" w:rsidRPr="008B08D7">
              <w:rPr>
                <w:rFonts w:asciiTheme="minorHAnsi" w:hAnsiTheme="minorHAnsi" w:cstheme="minorHAnsi"/>
                <w:lang w:val="en-GB"/>
              </w:rPr>
              <w:t xml:space="preserve">blinded to </w:t>
            </w:r>
            <w:r>
              <w:rPr>
                <w:rFonts w:asciiTheme="minorHAnsi" w:hAnsiTheme="minorHAnsi" w:cstheme="minorHAnsi"/>
                <w:lang w:val="en-GB"/>
              </w:rPr>
              <w:t xml:space="preserve">other reviewers and </w:t>
            </w:r>
            <w:r w:rsidRPr="00AA2658">
              <w:rPr>
                <w:rFonts w:asciiTheme="minorHAnsi" w:hAnsiTheme="minorHAnsi" w:cstheme="minorHAnsi"/>
                <w:lang w:val="en-GB"/>
              </w:rPr>
              <w:t>their own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AA2658">
              <w:rPr>
                <w:rFonts w:asciiTheme="minorHAnsi" w:hAnsiTheme="minorHAnsi" w:cstheme="minorHAnsi"/>
                <w:lang w:val="en-GB"/>
              </w:rPr>
              <w:t>prior measurements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619" w:type="pct"/>
          </w:tcPr>
          <w:p w14:paraId="36C3B4F2" w14:textId="4CDED6AB" w:rsidR="003C7E4B" w:rsidRPr="003C7E4B" w:rsidRDefault="003C7E4B" w:rsidP="00AA2658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lastRenderedPageBreak/>
              <w:t>L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OW</w:t>
            </w:r>
          </w:p>
          <w:p w14:paraId="48E75ECE" w14:textId="1BDE3A83" w:rsidR="00E22CBF" w:rsidRPr="00AD348E" w:rsidRDefault="00AA2658" w:rsidP="00AA2658">
            <w:pPr>
              <w:rPr>
                <w:rFonts w:asciiTheme="minorHAnsi" w:hAnsiTheme="minorHAnsi" w:cstheme="minorHAnsi"/>
                <w:lang w:val="en-GB"/>
              </w:rPr>
            </w:pPr>
            <w:r w:rsidRPr="00AA2658">
              <w:rPr>
                <w:rFonts w:asciiTheme="minorHAnsi" w:hAnsiTheme="minorHAnsi" w:cstheme="minorHAnsi"/>
                <w:lang w:val="en-GB"/>
              </w:rPr>
              <w:t xml:space="preserve">All of the indicators mentioned in </w:t>
            </w:r>
            <w:r w:rsidRPr="00AA2658">
              <w:rPr>
                <w:rFonts w:asciiTheme="minorHAnsi" w:hAnsiTheme="minorHAnsi" w:cstheme="minorHAnsi"/>
                <w:lang w:val="en-GB"/>
              </w:rPr>
              <w:lastRenderedPageBreak/>
              <w:t>the methodology</w:t>
            </w:r>
            <w:r>
              <w:rPr>
                <w:rFonts w:asciiTheme="minorHAnsi" w:hAnsiTheme="minorHAnsi" w:cstheme="minorHAnsi"/>
                <w:lang w:val="en-GB"/>
              </w:rPr>
              <w:t xml:space="preserve"> were</w:t>
            </w:r>
            <w:r w:rsidRPr="00AA2658">
              <w:rPr>
                <w:rFonts w:asciiTheme="minorHAnsi" w:hAnsiTheme="minorHAnsi" w:cstheme="minorHAnsi"/>
                <w:lang w:val="en-GB"/>
              </w:rPr>
              <w:t xml:space="preserve"> reported</w:t>
            </w:r>
            <w:r w:rsidR="003C7E4B">
              <w:rPr>
                <w:rFonts w:asciiTheme="minorHAnsi" w:hAnsiTheme="minorHAnsi" w:cstheme="minorHAnsi"/>
                <w:lang w:val="en-GB"/>
              </w:rPr>
              <w:t>.</w:t>
            </w:r>
          </w:p>
        </w:tc>
      </w:tr>
      <w:tr w:rsidR="00B92A91" w:rsidRPr="00094193" w14:paraId="3182612F" w14:textId="77777777" w:rsidTr="00D209ED">
        <w:tc>
          <w:tcPr>
            <w:tcW w:w="445" w:type="pct"/>
          </w:tcPr>
          <w:p w14:paraId="4C048EEE" w14:textId="1619981F" w:rsidR="00E22CBF" w:rsidRPr="00383C57" w:rsidRDefault="00383C57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lastRenderedPageBreak/>
              <w:t>L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ee 2017</w:t>
            </w:r>
          </w:p>
        </w:tc>
        <w:tc>
          <w:tcPr>
            <w:tcW w:w="674" w:type="pct"/>
          </w:tcPr>
          <w:p w14:paraId="65EC173A" w14:textId="0193455E" w:rsidR="00E22CBF" w:rsidRPr="00AD348E" w:rsidRDefault="00C21B75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2D43F2F3" w14:textId="67227718" w:rsidR="00E22CBF" w:rsidRPr="00AD348E" w:rsidRDefault="00C21B75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The baseline between the two groups was similar.</w:t>
            </w:r>
          </w:p>
        </w:tc>
        <w:tc>
          <w:tcPr>
            <w:tcW w:w="688" w:type="pct"/>
          </w:tcPr>
          <w:p w14:paraId="22CC16D1" w14:textId="1EF0952E" w:rsidR="00E22CBF" w:rsidRPr="00AD348E" w:rsidRDefault="007B75AE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0A940ECB" w14:textId="27300A08" w:rsidR="00E22CBF" w:rsidRPr="00AD348E" w:rsidRDefault="00C21B75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Subject were retrospectively reviewed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695" w:type="pct"/>
          </w:tcPr>
          <w:p w14:paraId="6D08446E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71362320" w14:textId="53C55F2A" w:rsidR="00E22CBF" w:rsidRPr="00AD348E" w:rsidRDefault="00C21B75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</w:t>
            </w:r>
            <w:r w:rsidRPr="00C21B75">
              <w:rPr>
                <w:rFonts w:asciiTheme="minorHAnsi" w:hAnsiTheme="minorHAnsi" w:cstheme="minorHAnsi"/>
                <w:lang w:val="en-GB"/>
              </w:rPr>
              <w:t>llogenous bone chips or HA chips</w:t>
            </w:r>
            <w:r>
              <w:rPr>
                <w:rFonts w:asciiTheme="minorHAnsi" w:hAnsiTheme="minorHAnsi" w:cstheme="minorHAnsi"/>
                <w:lang w:val="en-GB"/>
              </w:rPr>
              <w:t xml:space="preserve"> were well defined interventions.</w:t>
            </w:r>
          </w:p>
        </w:tc>
        <w:tc>
          <w:tcPr>
            <w:tcW w:w="699" w:type="pct"/>
          </w:tcPr>
          <w:p w14:paraId="44EE6382" w14:textId="3771D350" w:rsidR="00E22CBF" w:rsidRPr="00AD348E" w:rsidRDefault="00217C87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086C46D3" w14:textId="1813F99C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-interventions were balanced across intervention groups</w:t>
            </w:r>
          </w:p>
        </w:tc>
        <w:tc>
          <w:tcPr>
            <w:tcW w:w="514" w:type="pct"/>
          </w:tcPr>
          <w:p w14:paraId="3CE5C2E7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5572DEE0" w14:textId="00D2E265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</w:t>
            </w:r>
            <w:r w:rsidR="00217C87">
              <w:rPr>
                <w:rFonts w:asciiTheme="minorHAnsi" w:hAnsiTheme="minorHAnsi" w:cstheme="minorHAnsi"/>
                <w:lang w:val="en-GB"/>
              </w:rPr>
              <w:t>follow up.</w:t>
            </w:r>
          </w:p>
        </w:tc>
        <w:tc>
          <w:tcPr>
            <w:tcW w:w="666" w:type="pct"/>
          </w:tcPr>
          <w:p w14:paraId="32DD11BD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65FE5BBF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19" w:type="pct"/>
          </w:tcPr>
          <w:p w14:paraId="6A12914A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655CBB17" w14:textId="51AE3393" w:rsidR="00E22CBF" w:rsidRPr="00AD348E" w:rsidRDefault="00217C87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217C87">
              <w:rPr>
                <w:rFonts w:asciiTheme="minorHAnsi" w:hAnsiTheme="minorHAnsi" w:cstheme="minorHAnsi"/>
                <w:lang w:val="en-GB"/>
              </w:rPr>
              <w:t>All of the indicators mentioned in the methodology were reported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</w:tr>
      <w:tr w:rsidR="00B92A91" w:rsidRPr="00094193" w14:paraId="0F92ECA1" w14:textId="77777777" w:rsidTr="00D209ED">
        <w:tc>
          <w:tcPr>
            <w:tcW w:w="445" w:type="pct"/>
          </w:tcPr>
          <w:p w14:paraId="71D71D44" w14:textId="3ACAA894" w:rsidR="00E22CBF" w:rsidRPr="0005368B" w:rsidRDefault="0005368B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05368B">
              <w:rPr>
                <w:rFonts w:asciiTheme="minorHAnsi" w:hAnsiTheme="minorHAnsi" w:cstheme="minorHAnsi"/>
                <w:lang w:val="en-GB"/>
              </w:rPr>
              <w:t>Lee 20</w:t>
            </w:r>
            <w:r>
              <w:rPr>
                <w:rFonts w:asciiTheme="minorHAnsi" w:hAnsiTheme="minorHAnsi" w:cstheme="minorHAnsi"/>
                <w:lang w:val="en-GB"/>
              </w:rPr>
              <w:t>20</w:t>
            </w:r>
          </w:p>
        </w:tc>
        <w:tc>
          <w:tcPr>
            <w:tcW w:w="674" w:type="pct"/>
          </w:tcPr>
          <w:p w14:paraId="431F3CAC" w14:textId="77777777" w:rsidR="00B357D0" w:rsidRPr="00B357D0" w:rsidRDefault="00B357D0" w:rsidP="00B357D0">
            <w:pPr>
              <w:rPr>
                <w:rFonts w:asciiTheme="minorHAnsi" w:hAnsiTheme="minorHAnsi" w:cstheme="minorHAnsi"/>
                <w:lang w:val="en-GB"/>
              </w:rPr>
            </w:pPr>
            <w:r w:rsidRPr="00B357D0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36504A61" w14:textId="68A70533" w:rsidR="00E22CBF" w:rsidRPr="00AD348E" w:rsidRDefault="00B357D0" w:rsidP="00B357D0">
            <w:pPr>
              <w:rPr>
                <w:rFonts w:asciiTheme="minorHAnsi" w:hAnsiTheme="minorHAnsi" w:cstheme="minorHAnsi"/>
                <w:lang w:val="en-GB"/>
              </w:rPr>
            </w:pPr>
            <w:r w:rsidRPr="00B357D0">
              <w:rPr>
                <w:rFonts w:asciiTheme="minorHAnsi" w:hAnsiTheme="minorHAnsi" w:cstheme="minorHAnsi"/>
                <w:lang w:val="en-GB"/>
              </w:rPr>
              <w:t>The baseline between the two groups was</w:t>
            </w:r>
            <w:r>
              <w:rPr>
                <w:rFonts w:asciiTheme="minorHAnsi" w:hAnsiTheme="minorHAnsi" w:cstheme="minorHAnsi"/>
                <w:lang w:val="en-GB"/>
              </w:rPr>
              <w:t xml:space="preserve"> adjusted by </w:t>
            </w:r>
            <w:r w:rsidRPr="00B357D0">
              <w:rPr>
                <w:rFonts w:asciiTheme="minorHAnsi" w:hAnsiTheme="minorHAnsi" w:cstheme="minorHAnsi"/>
                <w:lang w:val="en-GB"/>
              </w:rPr>
              <w:t xml:space="preserve">propensity score matching. </w:t>
            </w:r>
          </w:p>
        </w:tc>
        <w:tc>
          <w:tcPr>
            <w:tcW w:w="688" w:type="pct"/>
          </w:tcPr>
          <w:p w14:paraId="41424899" w14:textId="6F49055B" w:rsidR="00E22CBF" w:rsidRPr="00AD348E" w:rsidRDefault="007B75AE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26E7FBDC" w14:textId="53E0D45D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Subject were </w:t>
            </w:r>
            <w:r w:rsidR="007B75AE">
              <w:rPr>
                <w:rFonts w:asciiTheme="minorHAnsi" w:hAnsiTheme="minorHAnsi" w:cstheme="minorHAnsi"/>
                <w:lang w:val="en-GB"/>
              </w:rPr>
              <w:t>retrospectively reviewed.</w:t>
            </w:r>
          </w:p>
        </w:tc>
        <w:tc>
          <w:tcPr>
            <w:tcW w:w="695" w:type="pct"/>
          </w:tcPr>
          <w:p w14:paraId="2CB5FE71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5CEEEE85" w14:textId="564C3C61" w:rsidR="00E22CBF" w:rsidRPr="00AD348E" w:rsidRDefault="00B357D0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B357D0">
              <w:rPr>
                <w:rFonts w:asciiTheme="minorHAnsi" w:hAnsiTheme="minorHAnsi" w:cstheme="minorHAnsi"/>
                <w:lang w:val="en-GB"/>
              </w:rPr>
              <w:t>Allogenous bone chips or HA chips were well defined interventions.</w:t>
            </w:r>
          </w:p>
        </w:tc>
        <w:tc>
          <w:tcPr>
            <w:tcW w:w="699" w:type="pct"/>
          </w:tcPr>
          <w:p w14:paraId="55414A5E" w14:textId="644B4F61" w:rsidR="00E22CBF" w:rsidRPr="00AD348E" w:rsidRDefault="007B75AE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4CEE11F" w14:textId="2EB2DE3F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-interventions were balanced across intervention groups</w:t>
            </w:r>
            <w:r w:rsidR="007B75AE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14" w:type="pct"/>
          </w:tcPr>
          <w:p w14:paraId="4F9F4E75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2D91C36F" w14:textId="7E2D3C81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</w:t>
            </w:r>
            <w:r w:rsidR="007B75AE">
              <w:rPr>
                <w:rFonts w:asciiTheme="minorHAnsi" w:hAnsiTheme="minorHAnsi" w:cstheme="minorHAnsi"/>
                <w:lang w:val="en-GB"/>
              </w:rPr>
              <w:t>follow up.</w:t>
            </w:r>
          </w:p>
        </w:tc>
        <w:tc>
          <w:tcPr>
            <w:tcW w:w="666" w:type="pct"/>
          </w:tcPr>
          <w:p w14:paraId="4C034680" w14:textId="07802747" w:rsidR="00E22CBF" w:rsidRPr="00AD348E" w:rsidRDefault="00B82B1E" w:rsidP="00AF1235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34B479C9" w14:textId="4CA7CFB2" w:rsidR="00E22CBF" w:rsidRPr="00AD348E" w:rsidRDefault="00B82B1E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B82B1E">
              <w:rPr>
                <w:rFonts w:asciiTheme="minorHAnsi" w:hAnsiTheme="minorHAnsi" w:cstheme="minorHAnsi"/>
                <w:lang w:val="en-GB"/>
              </w:rPr>
              <w:t xml:space="preserve">All radiographic outcomes were independently determined by two </w:t>
            </w:r>
            <w:r w:rsidR="009723CA" w:rsidRPr="00B82B1E">
              <w:rPr>
                <w:rFonts w:asciiTheme="minorHAnsi" w:hAnsiTheme="minorHAnsi" w:cstheme="minorHAnsi"/>
                <w:lang w:val="en-GB"/>
              </w:rPr>
              <w:t>orthopedic</w:t>
            </w:r>
            <w:r w:rsidRPr="00B82B1E">
              <w:rPr>
                <w:rFonts w:asciiTheme="minorHAnsi" w:hAnsiTheme="minorHAnsi" w:cstheme="minorHAnsi"/>
                <w:lang w:val="en-GB"/>
              </w:rPr>
              <w:t xml:space="preserve"> surgeons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619" w:type="pct"/>
          </w:tcPr>
          <w:p w14:paraId="0AB0F355" w14:textId="77777777" w:rsidR="00E22CBF" w:rsidRPr="00AD348E" w:rsidRDefault="00E22CBF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173B927" w14:textId="4CAFFD91" w:rsidR="00E22CBF" w:rsidRPr="00AD348E" w:rsidRDefault="00AF5477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AF5477">
              <w:rPr>
                <w:rFonts w:asciiTheme="minorHAnsi" w:hAnsiTheme="minorHAnsi" w:cstheme="minorHAnsi"/>
                <w:lang w:val="en-GB"/>
              </w:rPr>
              <w:t>All of the indicators mentioned in the methodology were reported.</w:t>
            </w:r>
          </w:p>
        </w:tc>
      </w:tr>
      <w:tr w:rsidR="00D209ED" w:rsidRPr="00094193" w14:paraId="3C00B4D8" w14:textId="77777777" w:rsidTr="00D209ED">
        <w:tc>
          <w:tcPr>
            <w:tcW w:w="445" w:type="pct"/>
          </w:tcPr>
          <w:p w14:paraId="182EFC64" w14:textId="1CD659FD" w:rsidR="00D209ED" w:rsidRPr="0005368B" w:rsidRDefault="00D209ED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D209ED">
              <w:rPr>
                <w:rFonts w:asciiTheme="minorHAnsi" w:hAnsiTheme="minorHAnsi" w:cstheme="minorHAnsi"/>
                <w:lang w:val="en-GB"/>
              </w:rPr>
              <w:lastRenderedPageBreak/>
              <w:t>Jeon</w:t>
            </w:r>
            <w:r>
              <w:rPr>
                <w:rFonts w:asciiTheme="minorHAnsi" w:hAnsiTheme="minorHAnsi" w:cstheme="minorHAnsi"/>
                <w:lang w:val="en-GB"/>
              </w:rPr>
              <w:t xml:space="preserve"> 2021</w:t>
            </w:r>
          </w:p>
        </w:tc>
        <w:tc>
          <w:tcPr>
            <w:tcW w:w="674" w:type="pct"/>
          </w:tcPr>
          <w:p w14:paraId="705B7FBC" w14:textId="3291EBD4" w:rsidR="00D209ED" w:rsidRPr="00D209ED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EastAsia" w:eastAsiaTheme="minorEastAsia" w:hAnsiTheme="minorEastAsia" w:cstheme="minorHAnsi" w:hint="eastAsia"/>
                <w:lang w:val="en-GB" w:eastAsia="zh-CN"/>
              </w:rPr>
              <w:t>Moderate</w:t>
            </w:r>
          </w:p>
          <w:p w14:paraId="5D953C41" w14:textId="719FEC11" w:rsidR="00D209ED" w:rsidRPr="00B357D0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D209ED">
              <w:rPr>
                <w:rFonts w:asciiTheme="minorHAnsi" w:hAnsiTheme="minorHAnsi" w:cstheme="minorHAnsi"/>
                <w:lang w:val="en-GB"/>
              </w:rPr>
              <w:t>The baseline between the two groups was similar.</w:t>
            </w:r>
            <w:r>
              <w:t xml:space="preserve"> However,</w:t>
            </w:r>
            <w:r w:rsidR="00E541C7">
              <w:t xml:space="preserve"> </w:t>
            </w:r>
            <w:r>
              <w:t>t</w:t>
            </w:r>
            <w:r w:rsidRPr="00D209ED">
              <w:rPr>
                <w:rFonts w:asciiTheme="minorHAnsi" w:hAnsiTheme="minorHAnsi" w:cstheme="minorHAnsi"/>
                <w:lang w:val="en-GB"/>
              </w:rPr>
              <w:t xml:space="preserve">he choice of </w:t>
            </w:r>
            <w:r w:rsidR="00E541C7">
              <w:rPr>
                <w:rFonts w:asciiTheme="minorHAnsi" w:hAnsiTheme="minorHAnsi" w:cstheme="minorHAnsi"/>
                <w:lang w:val="en-GB"/>
              </w:rPr>
              <w:t xml:space="preserve">BSM </w:t>
            </w:r>
            <w:r w:rsidRPr="00D209ED">
              <w:rPr>
                <w:rFonts w:asciiTheme="minorHAnsi" w:hAnsiTheme="minorHAnsi" w:cstheme="minorHAnsi"/>
                <w:lang w:val="en-GB"/>
              </w:rPr>
              <w:t>was made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D209ED">
              <w:rPr>
                <w:rFonts w:asciiTheme="minorHAnsi" w:hAnsiTheme="minorHAnsi" w:cstheme="minorHAnsi"/>
                <w:lang w:val="en-GB"/>
              </w:rPr>
              <w:t>according to the surgeon’s preference.</w:t>
            </w:r>
          </w:p>
        </w:tc>
        <w:tc>
          <w:tcPr>
            <w:tcW w:w="688" w:type="pct"/>
          </w:tcPr>
          <w:p w14:paraId="75BDF9EC" w14:textId="77777777" w:rsidR="00D209ED" w:rsidRPr="00AD348E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41355EBB" w14:textId="1429CD8B" w:rsidR="00D209ED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Subject were retrospectively reviewed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695" w:type="pct"/>
          </w:tcPr>
          <w:p w14:paraId="208BD979" w14:textId="77777777" w:rsidR="00D209ED" w:rsidRPr="00AD348E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378012F6" w14:textId="09E7BD07" w:rsidR="00D209ED" w:rsidRPr="00AD348E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A</w:t>
            </w:r>
            <w:r w:rsidRPr="00C21B75">
              <w:rPr>
                <w:rFonts w:asciiTheme="minorHAnsi" w:hAnsiTheme="minorHAnsi" w:cstheme="minorHAnsi"/>
                <w:lang w:val="en-GB"/>
              </w:rPr>
              <w:t xml:space="preserve">llogenous bone chips or </w:t>
            </w:r>
            <w:r>
              <w:rPr>
                <w:rFonts w:asciiTheme="minorHAnsi" w:eastAsiaTheme="minorHAnsi" w:hAnsiTheme="minorHAnsi" w:cstheme="minorHAnsi"/>
                <w:lang w:val="en-GB"/>
              </w:rPr>
              <w:t>β</w:t>
            </w:r>
            <w:r w:rsidRPr="00D209ED">
              <w:rPr>
                <w:rFonts w:asciiTheme="minorHAnsi" w:hAnsiTheme="minorHAnsi" w:cstheme="minorHAnsi"/>
                <w:lang w:val="en-GB"/>
              </w:rPr>
              <w:t>-TCP granules</w:t>
            </w:r>
            <w:r>
              <w:rPr>
                <w:rFonts w:asciiTheme="minorHAnsi" w:hAnsiTheme="minorHAnsi" w:cstheme="minorHAnsi"/>
                <w:lang w:val="en-GB"/>
              </w:rPr>
              <w:t xml:space="preserve"> were well defined interventions.</w:t>
            </w:r>
          </w:p>
        </w:tc>
        <w:tc>
          <w:tcPr>
            <w:tcW w:w="699" w:type="pct"/>
          </w:tcPr>
          <w:p w14:paraId="03424DB0" w14:textId="77777777" w:rsidR="00D209ED" w:rsidRPr="00D209ED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D209ED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476437D7" w14:textId="1A83C1F8" w:rsidR="00D209ED" w:rsidRPr="00D209ED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D209ED">
              <w:rPr>
                <w:rFonts w:asciiTheme="minorHAnsi" w:hAnsiTheme="minorHAnsi" w:cstheme="minorHAnsi"/>
                <w:lang w:val="en-GB"/>
              </w:rPr>
              <w:t>Co-interventions were balanced across intervention groups</w:t>
            </w:r>
            <w:r w:rsidR="00E541C7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14" w:type="pct"/>
          </w:tcPr>
          <w:p w14:paraId="37476CD4" w14:textId="77777777" w:rsidR="00D209ED" w:rsidRPr="00D209ED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D209ED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6ABF1017" w14:textId="4A26C174" w:rsidR="00D209ED" w:rsidRPr="00AD348E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D209ED">
              <w:rPr>
                <w:rFonts w:asciiTheme="minorHAnsi" w:hAnsiTheme="minorHAnsi" w:cstheme="minorHAnsi"/>
                <w:lang w:val="en-GB"/>
              </w:rPr>
              <w:t>No losses to follow up.</w:t>
            </w:r>
          </w:p>
        </w:tc>
        <w:tc>
          <w:tcPr>
            <w:tcW w:w="666" w:type="pct"/>
          </w:tcPr>
          <w:p w14:paraId="4C7CE92A" w14:textId="77777777" w:rsidR="00E541C7" w:rsidRDefault="00E541C7" w:rsidP="00D209ED">
            <w:pPr>
              <w:rPr>
                <w:rFonts w:asciiTheme="minorEastAsia" w:eastAsiaTheme="minorEastAsia" w:hAnsiTheme="minorEastAsia" w:cstheme="minorHAnsi"/>
                <w:lang w:val="en-GB" w:eastAsia="zh-CN"/>
              </w:rPr>
            </w:pPr>
            <w:r w:rsidRPr="00E541C7">
              <w:rPr>
                <w:rFonts w:asciiTheme="minorEastAsia" w:eastAsiaTheme="minorEastAsia" w:hAnsiTheme="minorEastAsia" w:cstheme="minorHAnsi"/>
                <w:lang w:val="en-GB" w:eastAsia="zh-CN"/>
              </w:rPr>
              <w:t>MODERATE</w:t>
            </w:r>
          </w:p>
          <w:p w14:paraId="3ED92C28" w14:textId="46D3F578" w:rsidR="00D209ED" w:rsidRDefault="00D209ED" w:rsidP="00D209E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19" w:type="pct"/>
          </w:tcPr>
          <w:p w14:paraId="0FA4B939" w14:textId="77777777" w:rsidR="00E541C7" w:rsidRPr="00E541C7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2C7FC04A" w14:textId="3D6273EF" w:rsidR="00D209ED" w:rsidRPr="00AD348E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All of the indicators mentioned in the methodology were reported.</w:t>
            </w:r>
          </w:p>
        </w:tc>
      </w:tr>
      <w:tr w:rsidR="00D209ED" w:rsidRPr="00094193" w14:paraId="6DBF38C5" w14:textId="77777777" w:rsidTr="00D209ED">
        <w:tc>
          <w:tcPr>
            <w:tcW w:w="445" w:type="pct"/>
          </w:tcPr>
          <w:p w14:paraId="3DF0A16F" w14:textId="7B8B5945" w:rsidR="00D209ED" w:rsidRPr="0005368B" w:rsidRDefault="00E541C7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Kim</w:t>
            </w:r>
            <w:r>
              <w:rPr>
                <w:rFonts w:asciiTheme="minorHAnsi" w:hAnsiTheme="minorHAnsi" w:cstheme="minorHAnsi"/>
                <w:lang w:val="en-GB"/>
              </w:rPr>
              <w:t xml:space="preserve"> 2021</w:t>
            </w:r>
          </w:p>
        </w:tc>
        <w:tc>
          <w:tcPr>
            <w:tcW w:w="674" w:type="pct"/>
          </w:tcPr>
          <w:p w14:paraId="32816E93" w14:textId="77777777" w:rsidR="00E541C7" w:rsidRPr="00E541C7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536DF078" w14:textId="13BDBA20" w:rsidR="00D209ED" w:rsidRPr="00B357D0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 xml:space="preserve">The baseline between the </w:t>
            </w:r>
            <w:r>
              <w:rPr>
                <w:rFonts w:asciiTheme="minorHAnsi" w:hAnsiTheme="minorHAnsi" w:cstheme="minorHAnsi"/>
                <w:lang w:val="en-GB"/>
              </w:rPr>
              <w:t>three</w:t>
            </w:r>
            <w:r w:rsidRPr="00E541C7">
              <w:rPr>
                <w:rFonts w:asciiTheme="minorHAnsi" w:hAnsiTheme="minorHAnsi" w:cstheme="minorHAnsi"/>
                <w:lang w:val="en-GB"/>
              </w:rPr>
              <w:t xml:space="preserve"> groups was similar.</w:t>
            </w:r>
          </w:p>
        </w:tc>
        <w:tc>
          <w:tcPr>
            <w:tcW w:w="688" w:type="pct"/>
          </w:tcPr>
          <w:p w14:paraId="75177656" w14:textId="77777777" w:rsidR="00E541C7" w:rsidRPr="00AD348E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MODERATE</w:t>
            </w:r>
          </w:p>
          <w:p w14:paraId="3BAF20EF" w14:textId="2023AF77" w:rsidR="00D209ED" w:rsidRPr="00E541C7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C21B75">
              <w:rPr>
                <w:rFonts w:asciiTheme="minorHAnsi" w:hAnsiTheme="minorHAnsi" w:cstheme="minorHAnsi"/>
                <w:lang w:val="en-GB"/>
              </w:rPr>
              <w:t>Subject were retrospectively reviewed</w:t>
            </w:r>
            <w:r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695" w:type="pct"/>
          </w:tcPr>
          <w:p w14:paraId="1F4F655F" w14:textId="77777777" w:rsidR="00E541C7" w:rsidRDefault="00E541C7" w:rsidP="00AF1235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LOW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  <w:p w14:paraId="488F3589" w14:textId="5B605AAF" w:rsidR="00E541C7" w:rsidRPr="00E541C7" w:rsidRDefault="00E541C7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t>T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he intervention was clearly defined among the participants.</w:t>
            </w:r>
          </w:p>
        </w:tc>
        <w:tc>
          <w:tcPr>
            <w:tcW w:w="699" w:type="pct"/>
          </w:tcPr>
          <w:p w14:paraId="386631EC" w14:textId="77777777" w:rsidR="00E541C7" w:rsidRPr="00E541C7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390591E6" w14:textId="4395FF7A" w:rsidR="00D209ED" w:rsidRPr="00E541C7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Co-interventions were balanced across intervention groups.</w:t>
            </w:r>
          </w:p>
        </w:tc>
        <w:tc>
          <w:tcPr>
            <w:tcW w:w="514" w:type="pct"/>
          </w:tcPr>
          <w:p w14:paraId="11EB911C" w14:textId="77777777" w:rsidR="00E541C7" w:rsidRPr="00E541C7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LOW</w:t>
            </w:r>
          </w:p>
          <w:p w14:paraId="25BB092F" w14:textId="152A9054" w:rsidR="00D209ED" w:rsidRPr="00AD348E" w:rsidRDefault="00E541C7" w:rsidP="00E541C7">
            <w:pPr>
              <w:rPr>
                <w:rFonts w:asciiTheme="minorHAnsi" w:hAnsiTheme="minorHAnsi" w:cstheme="minorHAnsi"/>
                <w:lang w:val="en-GB"/>
              </w:rPr>
            </w:pPr>
            <w:r w:rsidRPr="00E541C7">
              <w:rPr>
                <w:rFonts w:asciiTheme="minorHAnsi" w:hAnsiTheme="minorHAnsi" w:cstheme="minorHAnsi"/>
                <w:lang w:val="en-GB"/>
              </w:rPr>
              <w:t>No losses to follow up.</w:t>
            </w:r>
          </w:p>
        </w:tc>
        <w:tc>
          <w:tcPr>
            <w:tcW w:w="666" w:type="pct"/>
          </w:tcPr>
          <w:p w14:paraId="3FB749DD" w14:textId="77777777" w:rsidR="00E541C7" w:rsidRPr="00E541C7" w:rsidRDefault="00E541C7" w:rsidP="00E541C7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 w:rsidRPr="00E541C7">
              <w:rPr>
                <w:rFonts w:asciiTheme="minorHAnsi" w:eastAsiaTheme="minorEastAsia" w:hAnsiTheme="minorHAnsi" w:cstheme="minorHAnsi"/>
                <w:lang w:val="en-GB" w:eastAsia="zh-CN"/>
              </w:rPr>
              <w:t>LOW</w:t>
            </w:r>
          </w:p>
          <w:p w14:paraId="135C27BE" w14:textId="68960E6B" w:rsidR="00E541C7" w:rsidRPr="00E541C7" w:rsidRDefault="00E541C7" w:rsidP="00E541C7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 w:rsidRPr="00E541C7"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All 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 xml:space="preserve">clinical and </w:t>
            </w:r>
            <w:r w:rsidRPr="00E541C7">
              <w:rPr>
                <w:rFonts w:asciiTheme="minorHAnsi" w:eastAsiaTheme="minorEastAsia" w:hAnsiTheme="minorHAnsi" w:cstheme="minorHAnsi"/>
                <w:lang w:val="en-GB" w:eastAsia="zh-CN"/>
              </w:rPr>
              <w:t>radiographic outcomes were independently determined by two orthopedic surgeons.</w:t>
            </w:r>
          </w:p>
        </w:tc>
        <w:tc>
          <w:tcPr>
            <w:tcW w:w="619" w:type="pct"/>
          </w:tcPr>
          <w:p w14:paraId="24CA5CEC" w14:textId="77777777" w:rsidR="00D209ED" w:rsidRDefault="00E541C7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>
              <w:rPr>
                <w:rFonts w:asciiTheme="minorHAnsi" w:eastAsiaTheme="minorEastAsia" w:hAnsiTheme="minorHAnsi" w:cstheme="minorHAnsi" w:hint="eastAsia"/>
                <w:lang w:val="en-GB" w:eastAsia="zh-CN"/>
              </w:rPr>
              <w:t>L</w:t>
            </w:r>
            <w:r>
              <w:rPr>
                <w:rFonts w:asciiTheme="minorHAnsi" w:eastAsiaTheme="minorEastAsia" w:hAnsiTheme="minorHAnsi" w:cstheme="minorHAnsi"/>
                <w:lang w:val="en-GB" w:eastAsia="zh-CN"/>
              </w:rPr>
              <w:t>OW</w:t>
            </w:r>
          </w:p>
          <w:p w14:paraId="516D6B6E" w14:textId="7F0B7E0F" w:rsidR="00E541C7" w:rsidRPr="00E541C7" w:rsidRDefault="00E541C7" w:rsidP="00AF1235">
            <w:pPr>
              <w:rPr>
                <w:rFonts w:asciiTheme="minorHAnsi" w:eastAsiaTheme="minorEastAsia" w:hAnsiTheme="minorHAnsi" w:cstheme="minorHAnsi"/>
                <w:lang w:val="en-GB" w:eastAsia="zh-CN"/>
              </w:rPr>
            </w:pPr>
            <w:r w:rsidRPr="00E541C7">
              <w:rPr>
                <w:rFonts w:asciiTheme="minorHAnsi" w:eastAsiaTheme="minorEastAsia" w:hAnsiTheme="minorHAnsi" w:cstheme="minorHAnsi"/>
                <w:lang w:val="en-GB" w:eastAsia="zh-CN"/>
              </w:rPr>
              <w:t>All of the indicators mentioned in the methodology were reported.</w:t>
            </w:r>
          </w:p>
        </w:tc>
      </w:tr>
    </w:tbl>
    <w:p w14:paraId="37A4B0C7" w14:textId="590FB915" w:rsidR="001124A0" w:rsidRDefault="001124A0"/>
    <w:p w14:paraId="4B3C4D0B" w14:textId="636486D8" w:rsidR="00D209ED" w:rsidRDefault="00D209ED"/>
    <w:p w14:paraId="2296033B" w14:textId="7006C473" w:rsidR="00D209ED" w:rsidRDefault="00D209ED"/>
    <w:p w14:paraId="4EAB5DB2" w14:textId="1F36617D" w:rsidR="00D209ED" w:rsidRDefault="00D209ED"/>
    <w:p w14:paraId="0446BA80" w14:textId="286D7BEB" w:rsidR="00D209ED" w:rsidRDefault="00D209ED"/>
    <w:p w14:paraId="0B37C1CA" w14:textId="75120692" w:rsidR="00D209ED" w:rsidRDefault="00D209ED"/>
    <w:p w14:paraId="4F9304FA" w14:textId="5632C110" w:rsidR="00D209ED" w:rsidRDefault="00D209ED"/>
    <w:p w14:paraId="74255F45" w14:textId="58C4DFD0" w:rsidR="00D209ED" w:rsidRDefault="00D209ED"/>
    <w:p w14:paraId="13CB113F" w14:textId="706159D4" w:rsidR="00D209ED" w:rsidRDefault="00D209ED"/>
    <w:p w14:paraId="61BFFFD7" w14:textId="1DC6D59E" w:rsidR="00D209ED" w:rsidRDefault="00D209ED"/>
    <w:p w14:paraId="6FFDC132" w14:textId="74E9A135" w:rsidR="00D209ED" w:rsidRDefault="00D209ED"/>
    <w:p w14:paraId="41DA6CCF" w14:textId="738D1318" w:rsidR="00D209ED" w:rsidRDefault="00D209ED"/>
    <w:p w14:paraId="06226E04" w14:textId="71E35150" w:rsidR="00D209ED" w:rsidRDefault="00D209ED"/>
    <w:p w14:paraId="38B35D4E" w14:textId="540F3AE6" w:rsidR="00D209ED" w:rsidRDefault="00D209ED"/>
    <w:p w14:paraId="675360EB" w14:textId="04BA0FA3" w:rsidR="00D209ED" w:rsidRDefault="00D209ED"/>
    <w:p w14:paraId="70F681C8" w14:textId="77777777" w:rsidR="00D209ED" w:rsidRDefault="00D209ED"/>
    <w:sectPr w:rsidR="00D209ED" w:rsidSect="00AF57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F8FC1" w14:textId="77777777" w:rsidR="00502E0A" w:rsidRDefault="00502E0A" w:rsidP="00E22CBF">
      <w:pPr>
        <w:spacing w:after="0" w:line="240" w:lineRule="auto"/>
      </w:pPr>
      <w:r>
        <w:separator/>
      </w:r>
    </w:p>
  </w:endnote>
  <w:endnote w:type="continuationSeparator" w:id="0">
    <w:p w14:paraId="3D3A2FCC" w14:textId="77777777" w:rsidR="00502E0A" w:rsidRDefault="00502E0A" w:rsidP="00E22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6895F" w14:textId="77777777" w:rsidR="00502E0A" w:rsidRDefault="00502E0A" w:rsidP="00E22CBF">
      <w:pPr>
        <w:spacing w:after="0" w:line="240" w:lineRule="auto"/>
      </w:pPr>
      <w:r>
        <w:separator/>
      </w:r>
    </w:p>
  </w:footnote>
  <w:footnote w:type="continuationSeparator" w:id="0">
    <w:p w14:paraId="240EE2C0" w14:textId="77777777" w:rsidR="00502E0A" w:rsidRDefault="00502E0A" w:rsidP="00E22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A2"/>
    <w:rsid w:val="0005368B"/>
    <w:rsid w:val="00064C3E"/>
    <w:rsid w:val="000660A6"/>
    <w:rsid w:val="000F0B8D"/>
    <w:rsid w:val="001124A0"/>
    <w:rsid w:val="001369FC"/>
    <w:rsid w:val="00190BD9"/>
    <w:rsid w:val="001E63A2"/>
    <w:rsid w:val="00217C87"/>
    <w:rsid w:val="002D6960"/>
    <w:rsid w:val="003528CC"/>
    <w:rsid w:val="00383C57"/>
    <w:rsid w:val="003C7E4B"/>
    <w:rsid w:val="003F1C25"/>
    <w:rsid w:val="00447A7A"/>
    <w:rsid w:val="00451ADA"/>
    <w:rsid w:val="004E30AA"/>
    <w:rsid w:val="004F2B3B"/>
    <w:rsid w:val="00502E0A"/>
    <w:rsid w:val="005270E2"/>
    <w:rsid w:val="005631D1"/>
    <w:rsid w:val="00576535"/>
    <w:rsid w:val="005F3C39"/>
    <w:rsid w:val="00603487"/>
    <w:rsid w:val="00620C2B"/>
    <w:rsid w:val="006D39E8"/>
    <w:rsid w:val="006F6A47"/>
    <w:rsid w:val="00746219"/>
    <w:rsid w:val="007808AF"/>
    <w:rsid w:val="007B75AE"/>
    <w:rsid w:val="008065DB"/>
    <w:rsid w:val="00833CD5"/>
    <w:rsid w:val="00842DCB"/>
    <w:rsid w:val="00854E94"/>
    <w:rsid w:val="008A0061"/>
    <w:rsid w:val="008B08D7"/>
    <w:rsid w:val="008C73D0"/>
    <w:rsid w:val="009723CA"/>
    <w:rsid w:val="009E43B9"/>
    <w:rsid w:val="00A57D92"/>
    <w:rsid w:val="00A81AA7"/>
    <w:rsid w:val="00A952A1"/>
    <w:rsid w:val="00AA2658"/>
    <w:rsid w:val="00AA5072"/>
    <w:rsid w:val="00AF5477"/>
    <w:rsid w:val="00B30B34"/>
    <w:rsid w:val="00B357D0"/>
    <w:rsid w:val="00B81ED6"/>
    <w:rsid w:val="00B82B1E"/>
    <w:rsid w:val="00B92A91"/>
    <w:rsid w:val="00C17AE9"/>
    <w:rsid w:val="00C21B75"/>
    <w:rsid w:val="00C439BC"/>
    <w:rsid w:val="00CB5829"/>
    <w:rsid w:val="00CD0864"/>
    <w:rsid w:val="00CD4B4C"/>
    <w:rsid w:val="00D209ED"/>
    <w:rsid w:val="00DF0CBD"/>
    <w:rsid w:val="00DF717E"/>
    <w:rsid w:val="00E22CBF"/>
    <w:rsid w:val="00E541C7"/>
    <w:rsid w:val="00E75F47"/>
    <w:rsid w:val="00EA04DE"/>
    <w:rsid w:val="00F26D76"/>
    <w:rsid w:val="00F605B1"/>
    <w:rsid w:val="00F67BDE"/>
    <w:rsid w:val="00F95619"/>
    <w:rsid w:val="00FD7126"/>
    <w:rsid w:val="00FE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6AF0F"/>
  <w15:chartTrackingRefBased/>
  <w15:docId w15:val="{751490D5-C70D-4E37-9C6B-14AE35A9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2CBF"/>
    <w:pPr>
      <w:spacing w:after="200" w:line="276" w:lineRule="auto"/>
    </w:pPr>
    <w:rPr>
      <w:rFonts w:ascii="Calibri" w:eastAsia="Calibri" w:hAnsi="Calibri" w:cs="Times New Roman"/>
      <w:kern w:val="0"/>
      <w:sz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528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528CC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E22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C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C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CBF"/>
    <w:rPr>
      <w:sz w:val="18"/>
      <w:szCs w:val="18"/>
    </w:rPr>
  </w:style>
  <w:style w:type="table" w:styleId="a7">
    <w:name w:val="Table Grid"/>
    <w:basedOn w:val="a1"/>
    <w:uiPriority w:val="59"/>
    <w:rsid w:val="00E22CBF"/>
    <w:rPr>
      <w:rFonts w:ascii="Calibri" w:eastAsia="Calibri" w:hAnsi="Calibri" w:cs="Times New Roman"/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2</TotalTime>
  <Pages>5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涛 贝</cp:lastModifiedBy>
  <cp:revision>22</cp:revision>
  <dcterms:created xsi:type="dcterms:W3CDTF">2021-12-19T03:14:00Z</dcterms:created>
  <dcterms:modified xsi:type="dcterms:W3CDTF">2022-01-04T02:44:00Z</dcterms:modified>
</cp:coreProperties>
</file>